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D1B1BB" w14:textId="25442125" w:rsidR="00167B74" w:rsidRDefault="00A215A0" w:rsidP="003E12D0">
      <w:pPr>
        <w:spacing w:line="480" w:lineRule="auto"/>
        <w:rPr>
          <w:b/>
        </w:rPr>
      </w:pPr>
      <w:bookmarkStart w:id="0" w:name="_GoBack"/>
      <w:r>
        <w:rPr>
          <w:b/>
        </w:rPr>
        <w:t>ADDITIONAL FILE 1: METHODS</w:t>
      </w:r>
    </w:p>
    <w:bookmarkEnd w:id="0"/>
    <w:p w14:paraId="20394744" w14:textId="366CA610" w:rsidR="004360E7" w:rsidRPr="00070351" w:rsidRDefault="004360E7" w:rsidP="003E12D0">
      <w:pPr>
        <w:spacing w:line="480" w:lineRule="auto"/>
        <w:jc w:val="both"/>
        <w:rPr>
          <w:b/>
        </w:rPr>
      </w:pPr>
      <w:r w:rsidRPr="00070351">
        <w:rPr>
          <w:b/>
        </w:rPr>
        <w:t>Tumor Segmentation</w:t>
      </w:r>
    </w:p>
    <w:p w14:paraId="0D76A9FB" w14:textId="1E2B0FDC" w:rsidR="004360E7" w:rsidRPr="00070351" w:rsidRDefault="004360E7" w:rsidP="00A65125">
      <w:pPr>
        <w:spacing w:line="480" w:lineRule="auto"/>
        <w:ind w:firstLine="720"/>
        <w:jc w:val="both"/>
        <w:rPr>
          <w:iCs/>
        </w:rPr>
      </w:pPr>
      <w:r w:rsidRPr="00070351">
        <w:rPr>
          <w:iCs/>
        </w:rPr>
        <w:t>Using the signal intensity time course from the DCE-MRI data as features of each voxel, fuzzy c-means clustering (</w:t>
      </w:r>
      <w:proofErr w:type="spellStart"/>
      <w:r w:rsidRPr="00070351">
        <w:rPr>
          <w:i/>
          <w:iCs/>
        </w:rPr>
        <w:t>fcm</w:t>
      </w:r>
      <w:proofErr w:type="spellEnd"/>
      <w:r w:rsidRPr="00070351">
        <w:rPr>
          <w:iCs/>
        </w:rPr>
        <w:t xml:space="preserve">, MATLAB, The </w:t>
      </w:r>
      <w:proofErr w:type="spellStart"/>
      <w:r w:rsidRPr="00070351">
        <w:rPr>
          <w:iCs/>
        </w:rPr>
        <w:t>Mathworks</w:t>
      </w:r>
      <w:proofErr w:type="spellEnd"/>
      <w:r w:rsidRPr="00070351">
        <w:rPr>
          <w:iCs/>
        </w:rPr>
        <w:t>, Natick, MA) was applied to the ROI to assign each voxel as either tumor or non-tumor. After this binary mask was determined, a region filling algorithm (</w:t>
      </w:r>
      <w:proofErr w:type="spellStart"/>
      <w:r w:rsidRPr="00070351">
        <w:rPr>
          <w:i/>
          <w:iCs/>
        </w:rPr>
        <w:t>imfill</w:t>
      </w:r>
      <w:proofErr w:type="spellEnd"/>
      <w:r w:rsidRPr="00070351">
        <w:rPr>
          <w:iCs/>
        </w:rPr>
        <w:t xml:space="preserve">, MATLAB) was employed to generate a contiguous volume within the tumor mask. The tumor volume was then calculated by multiplying the number of voxels segmented into the lesion class by the voxel volume. </w:t>
      </w:r>
    </w:p>
    <w:p w14:paraId="750C3B78" w14:textId="0B391F08" w:rsidR="004360E7" w:rsidRPr="00070351" w:rsidRDefault="004360E7" w:rsidP="00A65125">
      <w:pPr>
        <w:spacing w:line="480" w:lineRule="auto"/>
        <w:jc w:val="both"/>
        <w:rPr>
          <w:b/>
        </w:rPr>
      </w:pPr>
      <w:r w:rsidRPr="00070351">
        <w:rPr>
          <w:b/>
        </w:rPr>
        <w:t xml:space="preserve">Image </w:t>
      </w:r>
      <w:r w:rsidR="003E12D0">
        <w:rPr>
          <w:b/>
        </w:rPr>
        <w:t>A</w:t>
      </w:r>
      <w:r w:rsidRPr="00070351">
        <w:rPr>
          <w:b/>
        </w:rPr>
        <w:t>nalysis</w:t>
      </w:r>
    </w:p>
    <w:p w14:paraId="3848E4EF" w14:textId="2CBD21D5" w:rsidR="00374B7D" w:rsidRPr="00070351" w:rsidRDefault="00374B7D" w:rsidP="00A65125">
      <w:pPr>
        <w:spacing w:line="480" w:lineRule="auto"/>
        <w:ind w:firstLine="720"/>
        <w:jc w:val="both"/>
      </w:pPr>
      <w:r w:rsidRPr="00070351">
        <w:t>ADC maps were calculated from the DW-MRI data by fitting the data to Eq. [1]:</w:t>
      </w:r>
    </w:p>
    <w:p w14:paraId="5F837F0A" w14:textId="77777777" w:rsidR="00374B7D" w:rsidRPr="00070351" w:rsidRDefault="00374B7D" w:rsidP="00A65125">
      <w:pPr>
        <w:spacing w:line="480" w:lineRule="auto"/>
        <w:jc w:val="both"/>
      </w:pPr>
      <w:r w:rsidRPr="00070351">
        <w:tab/>
      </w:r>
      <w:r w:rsidRPr="00070351">
        <w:tab/>
      </w:r>
      <w:r w:rsidRPr="00070351">
        <w:tab/>
      </w:r>
      <w:r w:rsidRPr="00070351">
        <w:tab/>
      </w:r>
      <w:r w:rsidR="00592D5C" w:rsidRPr="000E3A90">
        <w:rPr>
          <w:noProof/>
          <w:position w:val="-12"/>
        </w:rPr>
        <w:object w:dxaOrig="2600" w:dyaOrig="360" w14:anchorId="3ABF5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27.6pt;height:17.7pt;mso-width-percent:0;mso-height-percent:0;mso-width-percent:0;mso-height-percent:0" o:ole="">
            <v:imagedata r:id="rId7" o:title=""/>
          </v:shape>
          <o:OLEObject Type="Embed" ProgID="Equation.DSMT4" ShapeID="_x0000_i1025" DrawAspect="Content" ObjectID="_1698820357" r:id="rId8"/>
        </w:object>
      </w:r>
      <w:r w:rsidRPr="00070351">
        <w:t>,</w:t>
      </w:r>
      <w:r w:rsidRPr="00070351">
        <w:tab/>
      </w:r>
      <w:r w:rsidRPr="00070351">
        <w:tab/>
      </w:r>
      <w:r w:rsidRPr="00070351">
        <w:tab/>
      </w:r>
      <w:r w:rsidRPr="00070351">
        <w:tab/>
      </w:r>
      <w:r w:rsidRPr="00070351">
        <w:tab/>
        <w:t>[1]</w:t>
      </w:r>
    </w:p>
    <w:p w14:paraId="52AD7C3F" w14:textId="32F1E466" w:rsidR="00374B7D" w:rsidRDefault="00374B7D" w:rsidP="00A65125">
      <w:pPr>
        <w:spacing w:line="480" w:lineRule="auto"/>
        <w:jc w:val="both"/>
      </w:pPr>
      <w:r w:rsidRPr="00070351">
        <w:rPr>
          <w:rFonts w:eastAsiaTheme="minorEastAsia"/>
        </w:rPr>
        <w:t xml:space="preserve">where </w:t>
      </w:r>
      <w:r w:rsidRPr="00070351">
        <w:rPr>
          <w:rFonts w:eastAsiaTheme="minorEastAsia"/>
          <w:i/>
        </w:rPr>
        <w:t>S</w:t>
      </w:r>
      <w:r w:rsidRPr="00070351">
        <w:rPr>
          <w:rFonts w:eastAsiaTheme="minorEastAsia"/>
        </w:rPr>
        <w:t>(</w:t>
      </w:r>
      <w:r w:rsidRPr="00070351">
        <w:rPr>
          <w:rFonts w:eastAsiaTheme="minorEastAsia"/>
          <w:i/>
        </w:rPr>
        <w:t>b</w:t>
      </w:r>
      <w:r w:rsidRPr="00070351">
        <w:rPr>
          <w:rFonts w:eastAsiaTheme="minorEastAsia"/>
        </w:rPr>
        <w:t xml:space="preserve">) is the signal intensity in the presence of diffusion gradients at strength </w:t>
      </w:r>
      <w:r w:rsidRPr="00070351">
        <w:rPr>
          <w:rFonts w:eastAsiaTheme="minorEastAsia"/>
          <w:i/>
        </w:rPr>
        <w:t>b</w:t>
      </w:r>
      <w:r w:rsidRPr="00070351">
        <w:rPr>
          <w:rFonts w:eastAsiaTheme="minorEastAsia"/>
        </w:rPr>
        <w:t xml:space="preserve">, </w:t>
      </w:r>
      <w:r w:rsidRPr="00070351">
        <w:rPr>
          <w:rFonts w:eastAsiaTheme="minorEastAsia"/>
          <w:i/>
        </w:rPr>
        <w:t>S</w:t>
      </w:r>
      <w:r w:rsidRPr="00070351">
        <w:rPr>
          <w:rFonts w:eastAsiaTheme="minorEastAsia"/>
          <w:i/>
          <w:vertAlign w:val="subscript"/>
        </w:rPr>
        <w:t>0</w:t>
      </w:r>
      <w:r w:rsidRPr="00070351">
        <w:rPr>
          <w:rFonts w:eastAsiaTheme="minorEastAsia"/>
        </w:rPr>
        <w:t xml:space="preserve"> is the signal intensity in the absence of diffusion gradients, and </w:t>
      </w:r>
      <w:r w:rsidRPr="00070351">
        <w:rPr>
          <w:rFonts w:eastAsiaTheme="minorEastAsia"/>
          <w:i/>
        </w:rPr>
        <w:t>b-</w:t>
      </w:r>
      <w:r w:rsidRPr="00070351">
        <w:rPr>
          <w:rFonts w:eastAsiaTheme="minorEastAsia"/>
        </w:rPr>
        <w:t>value is the strength of the diffusion gradients.  Eq. [1] was fit to the signal intensities from the 200 and 800 s/mm</w:t>
      </w:r>
      <w:r w:rsidRPr="00070351">
        <w:rPr>
          <w:rFonts w:eastAsiaTheme="minorEastAsia"/>
          <w:vertAlign w:val="superscript"/>
        </w:rPr>
        <w:t>2</w:t>
      </w:r>
      <w:r w:rsidRPr="00070351">
        <w:rPr>
          <w:rFonts w:eastAsiaTheme="minorEastAsia"/>
        </w:rPr>
        <w:t xml:space="preserve"> </w:t>
      </w:r>
      <w:r w:rsidRPr="00070351">
        <w:rPr>
          <w:rFonts w:eastAsiaTheme="minorEastAsia"/>
          <w:i/>
        </w:rPr>
        <w:t>b</w:t>
      </w:r>
      <w:r w:rsidRPr="00070351">
        <w:rPr>
          <w:rFonts w:eastAsiaTheme="minorEastAsia"/>
        </w:rPr>
        <w:t>-values on a voxel-by-voxel basis using a non-linear least squares approach (</w:t>
      </w:r>
      <w:proofErr w:type="spellStart"/>
      <w:r w:rsidRPr="00070351">
        <w:rPr>
          <w:i/>
          <w:lang w:val="en-GB"/>
        </w:rPr>
        <w:t>lsqnonlin</w:t>
      </w:r>
      <w:proofErr w:type="spellEnd"/>
      <w:r w:rsidRPr="00070351">
        <w:rPr>
          <w:iCs/>
          <w:lang w:val="en-GB"/>
        </w:rPr>
        <w:t xml:space="preserve">, </w:t>
      </w:r>
      <w:r w:rsidRPr="00070351">
        <w:rPr>
          <w:rFonts w:eastAsiaTheme="minorEastAsia"/>
        </w:rPr>
        <w:t xml:space="preserve">MATLAB, </w:t>
      </w:r>
      <w:r w:rsidRPr="00070351">
        <w:t xml:space="preserve">The </w:t>
      </w:r>
      <w:proofErr w:type="spellStart"/>
      <w:r w:rsidRPr="00070351">
        <w:t>MathWorks</w:t>
      </w:r>
      <w:proofErr w:type="spellEnd"/>
      <w:r w:rsidRPr="00070351">
        <w:t>, Natick, Massachusetts</w:t>
      </w:r>
      <w:r w:rsidRPr="00070351">
        <w:rPr>
          <w:rFonts w:eastAsiaTheme="minorEastAsia"/>
        </w:rPr>
        <w:t xml:space="preserve">). </w:t>
      </w:r>
      <w:r w:rsidRPr="00070351">
        <w:t xml:space="preserve">Mean ADC of the tumor was calculated by summing the ADC value at each voxel and dividing by the number of tumor voxels. </w:t>
      </w:r>
    </w:p>
    <w:p w14:paraId="74EF69CD" w14:textId="16DF4C34" w:rsidR="00A65125" w:rsidRDefault="00A65125" w:rsidP="00A65125">
      <w:pPr>
        <w:spacing w:line="480" w:lineRule="auto"/>
        <w:ind w:firstLine="720"/>
        <w:jc w:val="both"/>
        <w:rPr>
          <w:color w:val="000000" w:themeColor="text1"/>
        </w:rPr>
      </w:pPr>
      <w:r>
        <w:rPr>
          <w:color w:val="000000" w:themeColor="text1"/>
        </w:rPr>
        <w:t>Cellularity was calculated each voxel according to Eq. [2]:</w:t>
      </w:r>
    </w:p>
    <w:p w14:paraId="5D9E9720" w14:textId="049A4CC0" w:rsidR="00A65125" w:rsidRPr="00A65125" w:rsidRDefault="00A65125" w:rsidP="00A65125">
      <w:pPr>
        <w:spacing w:line="480" w:lineRule="auto"/>
        <w:ind w:firstLine="720"/>
        <w:jc w:val="center"/>
        <w:rPr>
          <w:color w:val="000000" w:themeColor="text1"/>
        </w:rPr>
      </w:pPr>
      <m:oMath>
        <m:r>
          <w:rPr>
            <w:rFonts w:ascii="Cambria Math" w:hAnsi="Cambria Math"/>
            <w:color w:val="000000" w:themeColor="text1"/>
          </w:rPr>
          <m:t xml:space="preserve">                                             N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</m:d>
        <m:r>
          <w:rPr>
            <w:rFonts w:ascii="Cambria Math" w:hAnsi="Cambria Math"/>
            <w:color w:val="000000" w:themeColor="text1"/>
          </w:rPr>
          <m:t>=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w:sym w:font="Symbol" w:char="F051"/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∙</m:t>
        </m:r>
        <m:d>
          <m:dPr>
            <m:begChr m:val="⌊"/>
            <m:endChr m:val="⌋"/>
            <m:ctrlPr>
              <w:rPr>
                <w:rFonts w:ascii="Cambria Math" w:hAnsi="Cambria Math"/>
                <w:color w:val="000000" w:themeColor="text1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color w:val="000000" w:themeColor="text1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/>
                        <w:color w:val="000000" w:themeColor="text1"/>
                      </w:rPr>
                      <m:t>ADC</m:t>
                    </m:r>
                  </m:e>
                  <m:sub>
                    <m:r>
                      <w:rPr>
                        <w:rFonts w:ascii="Cambria Math"/>
                        <w:color w:val="000000" w:themeColor="text1"/>
                      </w:rPr>
                      <m:t>W</m:t>
                    </m:r>
                  </m:sub>
                </m:sSub>
                <m:r>
                  <w:rPr>
                    <w:rFonts w:ascii="Cambria Math"/>
                    <w:color w:val="000000" w:themeColor="text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/>
                        <w:color w:val="000000" w:themeColor="text1"/>
                      </w:rPr>
                      <m:t>ADC</m:t>
                    </m:r>
                  </m:e>
                  <m:sub>
                    <m:r>
                      <w:rPr>
                        <w:rFonts w:ascii="Cambria Math"/>
                        <w:color w:val="000000" w:themeColor="text1"/>
                      </w:rPr>
                      <m:t>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/>
                        <w:color w:val="000000" w:themeColor="text1"/>
                      </w:rPr>
                      <m:t>ADC</m:t>
                    </m:r>
                  </m:e>
                  <m:sub>
                    <m:r>
                      <w:rPr>
                        <w:rFonts w:ascii="Cambria Math"/>
                        <w:color w:val="000000" w:themeColor="text1"/>
                      </w:rPr>
                      <m:t>W</m:t>
                    </m:r>
                  </m:sub>
                </m:sSub>
                <m:r>
                  <w:rPr>
                    <w:rFonts w:ascii="Cambria Math"/>
                    <w:color w:val="000000" w:themeColor="text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/>
                        <w:color w:val="000000" w:themeColor="text1"/>
                      </w:rPr>
                      <m:t>ADC</m:t>
                    </m:r>
                  </m:e>
                  <m:sub>
                    <m:r>
                      <w:rPr>
                        <w:rFonts w:ascii="Cambria Math"/>
                        <w:color w:val="000000" w:themeColor="text1"/>
                      </w:rPr>
                      <m:t>min</m:t>
                    </m:r>
                  </m:sub>
                </m:sSub>
              </m:den>
            </m:f>
          </m:e>
        </m:d>
        <m:r>
          <w:rPr>
            <w:rFonts w:ascii="Cambria Math"/>
            <w:color w:val="000000" w:themeColor="text1"/>
          </w:rPr>
          <m:t xml:space="preserve">,                                                       </m:t>
        </m:r>
      </m:oMath>
      <w:r>
        <w:rPr>
          <w:color w:val="000000" w:themeColor="text1"/>
        </w:rPr>
        <w:t>[2]</w:t>
      </w:r>
    </w:p>
    <w:p w14:paraId="04D3F061" w14:textId="5855054E" w:rsidR="00A65125" w:rsidRPr="00070351" w:rsidRDefault="00A65125" w:rsidP="00A65125">
      <w:pPr>
        <w:spacing w:line="480" w:lineRule="auto"/>
        <w:jc w:val="both"/>
        <w:rPr>
          <w:i/>
        </w:rPr>
      </w:pPr>
      <w:r>
        <w:rPr>
          <w:color w:val="000000" w:themeColor="text1"/>
        </w:rPr>
        <w:t>where N(t) is the number of tumor cells. We</w:t>
      </w:r>
      <w:r w:rsidRPr="00905B50">
        <w:rPr>
          <w:color w:val="000000" w:themeColor="text1"/>
        </w:rPr>
        <w:t xml:space="preserve"> </w:t>
      </w:r>
      <w:r>
        <w:rPr>
          <w:color w:val="000000" w:themeColor="text1"/>
        </w:rPr>
        <w:t>assume</w:t>
      </w:r>
      <w:r w:rsidRPr="00905B50">
        <w:rPr>
          <w:color w:val="000000" w:themeColor="text1"/>
        </w:rPr>
        <w:t xml:space="preserve"> that a tumor voxel with the minimum ADC</w:t>
      </w:r>
      <w:r>
        <w:rPr>
          <w:color w:val="000000" w:themeColor="text1"/>
        </w:rPr>
        <w:t xml:space="preserve">, </w:t>
      </w:r>
      <w:proofErr w:type="spellStart"/>
      <w:r>
        <w:rPr>
          <w:color w:val="000000" w:themeColor="text1"/>
        </w:rPr>
        <w:t>ADC</w:t>
      </w:r>
      <w:r w:rsidRPr="004F0650">
        <w:rPr>
          <w:color w:val="000000" w:themeColor="text1"/>
          <w:vertAlign w:val="subscript"/>
        </w:rPr>
        <w:t>min</w:t>
      </w:r>
      <w:proofErr w:type="spellEnd"/>
      <w:r>
        <w:rPr>
          <w:color w:val="000000" w:themeColor="text1"/>
        </w:rPr>
        <w:t>,</w:t>
      </w:r>
      <w:r w:rsidRPr="00905B50">
        <w:rPr>
          <w:color w:val="000000" w:themeColor="text1"/>
        </w:rPr>
        <w:t xml:space="preserve"> contains the maximum number of cells</w:t>
      </w:r>
      <w:r>
        <w:rPr>
          <w:color w:val="000000" w:themeColor="text1"/>
        </w:rPr>
        <w:t>,</w:t>
      </w:r>
      <w:r w:rsidRPr="00905B50">
        <w:rPr>
          <w:color w:val="000000" w:themeColor="text1"/>
        </w:rPr>
        <w:t xml:space="preserve"> while voxels with an ADC equivalent to free water</w:t>
      </w:r>
      <w:r>
        <w:rPr>
          <w:color w:val="000000" w:themeColor="text1"/>
        </w:rPr>
        <w:t xml:space="preserve">, </w:t>
      </w:r>
      <w:proofErr w:type="spellStart"/>
      <w:r>
        <w:rPr>
          <w:color w:val="000000" w:themeColor="text1"/>
        </w:rPr>
        <w:t>ADC</w:t>
      </w:r>
      <w:r w:rsidRPr="004F0650">
        <w:rPr>
          <w:color w:val="000000" w:themeColor="text1"/>
          <w:vertAlign w:val="subscript"/>
        </w:rPr>
        <w:t>w</w:t>
      </w:r>
      <w:proofErr w:type="spellEnd"/>
      <w:r>
        <w:rPr>
          <w:color w:val="000000" w:themeColor="text1"/>
        </w:rPr>
        <w:t>,</w:t>
      </w:r>
      <w:r w:rsidRPr="00905B50">
        <w:rPr>
          <w:color w:val="000000" w:themeColor="text1"/>
        </w:rPr>
        <w:t xml:space="preserve"> are devoid of tumor cells</w:t>
      </w:r>
      <w:r>
        <w:rPr>
          <w:color w:val="000000" w:themeColor="text1"/>
        </w:rPr>
        <w:t xml:space="preserve">.  We assume </w:t>
      </w:r>
      <w:r w:rsidRPr="00905B50">
        <w:rPr>
          <w:color w:val="000000" w:themeColor="text1"/>
        </w:rPr>
        <w:t xml:space="preserve">an individual tumor </w:t>
      </w:r>
      <w:r>
        <w:rPr>
          <w:color w:val="000000" w:themeColor="text1"/>
        </w:rPr>
        <w:t xml:space="preserve">cell has a </w:t>
      </w:r>
      <w:r w:rsidRPr="00905B50">
        <w:rPr>
          <w:color w:val="000000" w:themeColor="text1"/>
        </w:rPr>
        <w:t>volume of 4189 µm</w:t>
      </w:r>
      <w:r w:rsidRPr="00905B50"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 xml:space="preserve"> to derive the carrying capacity of each voxel, </w:t>
      </w:r>
      <w:r>
        <w:rPr>
          <w:color w:val="000000" w:themeColor="text1"/>
        </w:rPr>
        <w:sym w:font="Symbol" w:char="F051"/>
      </w:r>
      <w:r>
        <w:rPr>
          <w:color w:val="000000" w:themeColor="text1"/>
        </w:rPr>
        <w:t>.</w:t>
      </w:r>
    </w:p>
    <w:p w14:paraId="2510D578" w14:textId="77777777" w:rsidR="00374B7D" w:rsidRPr="00070351" w:rsidRDefault="00374B7D" w:rsidP="00374B7D">
      <w:pPr>
        <w:spacing w:line="480" w:lineRule="auto"/>
        <w:ind w:firstLine="720"/>
        <w:jc w:val="both"/>
        <w:rPr>
          <w:lang w:val="en-GB"/>
        </w:rPr>
      </w:pPr>
      <w:r w:rsidRPr="00070351">
        <w:rPr>
          <w:iCs/>
          <w:lang w:val="en-GB"/>
        </w:rPr>
        <w:lastRenderedPageBreak/>
        <w:t xml:space="preserve">Quantitative </w:t>
      </w:r>
      <w:r w:rsidRPr="00070351">
        <w:rPr>
          <w:i/>
          <w:iCs/>
          <w:lang w:val="en-GB"/>
        </w:rPr>
        <w:t>B</w:t>
      </w:r>
      <w:r w:rsidRPr="00070351">
        <w:rPr>
          <w:i/>
          <w:iCs/>
          <w:vertAlign w:val="subscript"/>
          <w:lang w:val="en-GB"/>
        </w:rPr>
        <w:t>1</w:t>
      </w:r>
      <w:r w:rsidRPr="00070351">
        <w:rPr>
          <w:lang w:val="en-GB"/>
        </w:rPr>
        <w:t xml:space="preserve">-corrected, variable flip angle, </w:t>
      </w:r>
      <w:r w:rsidRPr="00070351">
        <w:rPr>
          <w:i/>
          <w:iCs/>
          <w:lang w:val="en-GB"/>
        </w:rPr>
        <w:t>T</w:t>
      </w:r>
      <w:r w:rsidRPr="00070351">
        <w:rPr>
          <w:i/>
          <w:iCs/>
          <w:vertAlign w:val="subscript"/>
          <w:lang w:val="en-GB"/>
        </w:rPr>
        <w:t>1</w:t>
      </w:r>
      <w:r w:rsidRPr="00070351">
        <w:rPr>
          <w:lang w:val="en-GB"/>
        </w:rPr>
        <w:t xml:space="preserve"> values were calculated for each voxel </w:t>
      </w:r>
      <w:r w:rsidRPr="00070351">
        <w:t xml:space="preserve">by fitting the signal intensity, </w:t>
      </w:r>
      <w:r w:rsidRPr="00070351">
        <w:rPr>
          <w:i/>
        </w:rPr>
        <w:t>S</w:t>
      </w:r>
      <w:r w:rsidRPr="00070351">
        <w:t>, data to Eq. [2]:</w:t>
      </w:r>
    </w:p>
    <w:p w14:paraId="11DA2820" w14:textId="5A28EAF4" w:rsidR="00374B7D" w:rsidRPr="00070351" w:rsidRDefault="00374B7D" w:rsidP="00374B7D">
      <w:pPr>
        <w:spacing w:line="480" w:lineRule="auto"/>
        <w:jc w:val="both"/>
      </w:pPr>
      <w:r w:rsidRPr="00070351">
        <w:tab/>
      </w:r>
      <w:r w:rsidRPr="00070351">
        <w:tab/>
      </w:r>
      <w:r w:rsidRPr="00070351">
        <w:tab/>
      </w:r>
      <w:r w:rsidRPr="00070351">
        <w:tab/>
      </w:r>
      <w:r w:rsidR="00592D5C" w:rsidRPr="000E3A90">
        <w:rPr>
          <w:noProof/>
          <w:position w:val="-68"/>
        </w:rPr>
        <w:object w:dxaOrig="3820" w:dyaOrig="1480" w14:anchorId="4EF4CE9B">
          <v:shape id="_x0000_i1026" type="#_x0000_t75" alt="" style="width:187.8pt;height:77.45pt;mso-width-percent:0;mso-height-percent:0;mso-width-percent:0;mso-height-percent:0" o:ole="">
            <v:imagedata r:id="rId9" o:title=""/>
          </v:shape>
          <o:OLEObject Type="Embed" ProgID="Equation.DSMT4" ShapeID="_x0000_i1026" DrawAspect="Content" ObjectID="_1698820358" r:id="rId10"/>
        </w:object>
      </w:r>
      <w:r w:rsidRPr="00070351">
        <w:t xml:space="preserve"> ,</w:t>
      </w:r>
      <w:r w:rsidRPr="00070351">
        <w:tab/>
      </w:r>
      <w:r w:rsidRPr="00070351">
        <w:tab/>
      </w:r>
      <w:r w:rsidRPr="00070351">
        <w:tab/>
        <w:t>[</w:t>
      </w:r>
      <w:r w:rsidR="00A65125">
        <w:t>3</w:t>
      </w:r>
      <w:r w:rsidRPr="00070351">
        <w:t>]</w:t>
      </w:r>
      <w:r w:rsidRPr="00070351">
        <w:rPr>
          <w:position w:val="-32"/>
        </w:rPr>
        <w:t xml:space="preserve">    </w:t>
      </w:r>
      <w:r w:rsidRPr="00070351">
        <w:rPr>
          <w:position w:val="-32"/>
        </w:rPr>
        <w:tab/>
      </w:r>
    </w:p>
    <w:p w14:paraId="7CC9165F" w14:textId="696ECEFC" w:rsidR="00374B7D" w:rsidRPr="00070351" w:rsidRDefault="00374B7D" w:rsidP="004360E7">
      <w:pPr>
        <w:spacing w:line="480" w:lineRule="auto"/>
        <w:jc w:val="both"/>
      </w:pPr>
      <w:r w:rsidRPr="00070351">
        <w:t xml:space="preserve">where </w:t>
      </w:r>
      <w:r w:rsidRPr="00070351">
        <w:rPr>
          <w:i/>
        </w:rPr>
        <w:t>S</w:t>
      </w:r>
      <w:r w:rsidRPr="00070351">
        <w:rPr>
          <w:i/>
          <w:vertAlign w:val="subscript"/>
        </w:rPr>
        <w:t>0</w:t>
      </w:r>
      <w:r w:rsidRPr="00070351">
        <w:t xml:space="preserve"> is a constant related to scanner gain and proton density, </w:t>
      </w:r>
      <w:r w:rsidRPr="00070351">
        <w:rPr>
          <w:i/>
        </w:rPr>
        <w:t xml:space="preserve">α </w:t>
      </w:r>
      <w:r w:rsidRPr="00070351">
        <w:t xml:space="preserve">is the prescribed flip angle, and </w:t>
      </w:r>
      <w:r w:rsidRPr="00070351">
        <w:rPr>
          <w:i/>
        </w:rPr>
        <w:t>f</w:t>
      </w:r>
      <w:r w:rsidRPr="00070351">
        <w:t xml:space="preserve"> is the flip angle correction factor that accounts for inhomogeneity in</w:t>
      </w:r>
      <w:r w:rsidRPr="00070351">
        <w:rPr>
          <w:i/>
        </w:rPr>
        <w:t xml:space="preserve"> B</w:t>
      </w:r>
      <w:r w:rsidRPr="00070351">
        <w:rPr>
          <w:i/>
          <w:vertAlign w:val="subscript"/>
        </w:rPr>
        <w:t>1</w:t>
      </w:r>
      <w:r w:rsidRPr="00070351">
        <w:t xml:space="preserve">. We have also assumed </w:t>
      </w:r>
      <w:r w:rsidRPr="00070351">
        <w:rPr>
          <w:i/>
        </w:rPr>
        <w:t>TE</w:t>
      </w:r>
      <w:r w:rsidRPr="00070351">
        <w:t xml:space="preserve"> &lt;&lt; </w:t>
      </w:r>
      <w:r w:rsidRPr="00070351">
        <w:rPr>
          <w:i/>
        </w:rPr>
        <w:t>T</w:t>
      </w:r>
      <w:r w:rsidRPr="00070351">
        <w:rPr>
          <w:i/>
          <w:vertAlign w:val="subscript"/>
        </w:rPr>
        <w:t>2</w:t>
      </w:r>
      <w:r w:rsidRPr="00070351">
        <w:rPr>
          <w:i/>
          <w:vertAlign w:val="superscript"/>
        </w:rPr>
        <w:t>*</w:t>
      </w:r>
      <w:r w:rsidRPr="00070351">
        <w:t>.</w:t>
      </w:r>
      <w:r w:rsidRPr="00070351">
        <w:tab/>
      </w:r>
    </w:p>
    <w:p w14:paraId="496C444E" w14:textId="2E617043" w:rsidR="00374B7D" w:rsidRPr="00070351" w:rsidRDefault="00374B7D" w:rsidP="00374B7D">
      <w:pPr>
        <w:spacing w:line="480" w:lineRule="auto"/>
        <w:ind w:firstLine="720"/>
        <w:jc w:val="both"/>
        <w:rPr>
          <w:iCs/>
          <w:lang w:val="en-GB"/>
        </w:rPr>
      </w:pPr>
      <w:r w:rsidRPr="00070351">
        <w:rPr>
          <w:iCs/>
          <w:lang w:val="en-GB"/>
        </w:rPr>
        <w:t xml:space="preserve">For DCE-MRI analysis, the </w:t>
      </w:r>
      <w:proofErr w:type="spellStart"/>
      <w:r w:rsidRPr="00070351">
        <w:rPr>
          <w:iCs/>
          <w:lang w:val="en-GB"/>
        </w:rPr>
        <w:t>Patlak</w:t>
      </w:r>
      <w:proofErr w:type="spellEnd"/>
      <w:r w:rsidRPr="00070351">
        <w:rPr>
          <w:iCs/>
          <w:lang w:val="en-GB"/>
        </w:rPr>
        <w:t xml:space="preserve"> model was defined as:</w:t>
      </w:r>
    </w:p>
    <w:p w14:paraId="59853FAC" w14:textId="6ECA76F8" w:rsidR="00374B7D" w:rsidRPr="000F5A58" w:rsidRDefault="004B2563" w:rsidP="00374B7D">
      <w:pPr>
        <w:spacing w:line="480" w:lineRule="auto"/>
        <w:jc w:val="right"/>
        <w:rPr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C</m:t>
            </m:r>
          </m:e>
          <m:sub>
            <m:r>
              <w:rPr>
                <w:rFonts w:ascii="Cambria Math" w:hAnsi="Cambria Math"/>
                <w:color w:val="000000"/>
              </w:rPr>
              <m:t>t</m:t>
            </m:r>
          </m:sub>
        </m:sSub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r>
              <w:rPr>
                <w:rFonts w:ascii="Cambria Math" w:hAnsi="Cambria Math"/>
                <w:color w:val="000000"/>
              </w:rPr>
              <m:t>t</m:t>
            </m:r>
          </m:e>
        </m:d>
        <m:r>
          <w:rPr>
            <w:rFonts w:ascii="Cambria Math" w:hAnsi="Cambria Math"/>
            <w:color w:val="000000"/>
          </w:rPr>
          <m:t xml:space="preserve">= </m:t>
        </m:r>
        <m:sSup>
          <m:sSupPr>
            <m:ctrlPr>
              <w:rPr>
                <w:rFonts w:ascii="Cambria Math" w:hAnsi="Cambria Math"/>
                <w:i/>
                <w:color w:val="000000"/>
              </w:rPr>
            </m:ctrlPr>
          </m:sSupPr>
          <m:e>
            <m:r>
              <w:rPr>
                <w:rFonts w:ascii="Cambria Math" w:hAnsi="Cambria Math"/>
                <w:color w:val="000000"/>
              </w:rPr>
              <m:t>K</m:t>
            </m:r>
          </m:e>
          <m:sup>
            <m:r>
              <w:rPr>
                <w:rFonts w:ascii="Cambria Math" w:hAnsi="Cambria Math"/>
                <w:color w:val="000000"/>
              </w:rPr>
              <m:t>trans</m:t>
            </m:r>
          </m:sup>
        </m:sSup>
        <m:nary>
          <m:naryPr>
            <m:limLoc m:val="subSup"/>
            <m:ctrlPr>
              <w:rPr>
                <w:rFonts w:ascii="Cambria Math" w:hAnsi="Cambria Math"/>
                <w:i/>
                <w:color w:val="000000"/>
              </w:rPr>
            </m:ctrlPr>
          </m:naryPr>
          <m:sub>
            <m:r>
              <w:rPr>
                <w:rFonts w:ascii="Cambria Math" w:hAnsi="Cambria Math"/>
                <w:color w:val="000000"/>
              </w:rPr>
              <m:t>0</m:t>
            </m:r>
          </m:sub>
          <m:sup>
            <m:r>
              <w:rPr>
                <w:rFonts w:ascii="Cambria Math" w:hAnsi="Cambria Math"/>
                <w:color w:val="000000"/>
              </w:rPr>
              <m:t>t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p</m:t>
                </m:r>
              </m:sub>
            </m:sSub>
            <m:r>
              <w:rPr>
                <w:rFonts w:ascii="Cambria Math" w:hAnsi="Cambria Math"/>
                <w:color w:val="000000"/>
              </w:rPr>
              <m:t>(t')</m:t>
            </m:r>
            <m:box>
              <m:boxPr>
                <m:diff m:val="1"/>
                <m:ctrlPr>
                  <w:rPr>
                    <w:rFonts w:ascii="Cambria Math" w:hAnsi="Cambria Math"/>
                    <w:i/>
                    <w:color w:val="000000"/>
                  </w:rPr>
                </m:ctrlPr>
              </m:boxPr>
              <m:e>
                <m:r>
                  <w:rPr>
                    <w:rFonts w:ascii="Cambria Math" w:hAnsi="Cambria Math"/>
                    <w:color w:val="000000"/>
                  </w:rPr>
                  <m:t>dt'</m:t>
                </m:r>
              </m:e>
            </m:box>
          </m:e>
        </m:nary>
      </m:oMath>
      <w:r w:rsidR="00374B7D" w:rsidRPr="000F5A58">
        <w:rPr>
          <w:rFonts w:eastAsiaTheme="minorEastAsia"/>
          <w:color w:val="000000"/>
        </w:rPr>
        <w:tab/>
      </w:r>
      <w:r w:rsidR="00374B7D" w:rsidRPr="000F5A58">
        <w:rPr>
          <w:rFonts w:eastAsiaTheme="minorEastAsia"/>
          <w:color w:val="000000"/>
        </w:rPr>
        <w:tab/>
      </w:r>
      <w:r w:rsidR="00374B7D" w:rsidRPr="000F5A58">
        <w:rPr>
          <w:rFonts w:eastAsiaTheme="minorEastAsia"/>
          <w:color w:val="000000"/>
        </w:rPr>
        <w:tab/>
        <w:t xml:space="preserve">       </w:t>
      </w:r>
      <w:r w:rsidR="00374B7D" w:rsidRPr="000F5A58">
        <w:rPr>
          <w:rFonts w:eastAsiaTheme="minorEastAsia"/>
          <w:color w:val="000000"/>
        </w:rPr>
        <w:tab/>
        <w:t xml:space="preserve">         [</w:t>
      </w:r>
      <w:r w:rsidR="00A65125">
        <w:rPr>
          <w:rFonts w:eastAsiaTheme="minorEastAsia"/>
          <w:color w:val="000000"/>
        </w:rPr>
        <w:t>4</w:t>
      </w:r>
      <w:r w:rsidR="00374B7D" w:rsidRPr="000F5A58">
        <w:rPr>
          <w:rFonts w:eastAsiaTheme="minorEastAsia"/>
          <w:color w:val="000000"/>
        </w:rPr>
        <w:t>]</w:t>
      </w:r>
    </w:p>
    <w:p w14:paraId="67E8936E" w14:textId="7153285C" w:rsidR="00374B7D" w:rsidRPr="00070351" w:rsidRDefault="00374B7D" w:rsidP="00374B7D">
      <w:pPr>
        <w:spacing w:line="480" w:lineRule="auto"/>
        <w:jc w:val="both"/>
      </w:pPr>
      <w:r w:rsidRPr="00070351">
        <w:rPr>
          <w:iCs/>
          <w:lang w:val="en-GB"/>
        </w:rPr>
        <w:t xml:space="preserve">where </w:t>
      </w:r>
      <w:r w:rsidRPr="00070351">
        <w:rPr>
          <w:i/>
          <w:lang w:val="en-GB"/>
        </w:rPr>
        <w:t>C</w:t>
      </w:r>
      <w:r w:rsidRPr="00070351">
        <w:rPr>
          <w:i/>
          <w:vertAlign w:val="subscript"/>
          <w:lang w:val="en-GB"/>
        </w:rPr>
        <w:t>t</w:t>
      </w:r>
      <w:r w:rsidRPr="00070351">
        <w:rPr>
          <w:iCs/>
          <w:lang w:val="en-GB"/>
        </w:rPr>
        <w:t>(</w:t>
      </w:r>
      <w:r w:rsidRPr="00070351">
        <w:rPr>
          <w:i/>
          <w:lang w:val="en-GB"/>
        </w:rPr>
        <w:t>t</w:t>
      </w:r>
      <w:r w:rsidRPr="00070351">
        <w:rPr>
          <w:iCs/>
          <w:lang w:val="en-GB"/>
        </w:rPr>
        <w:t xml:space="preserve">) is the concentration of contrast agent in the tissue as a function of time in units of </w:t>
      </w:r>
      <w:proofErr w:type="spellStart"/>
      <w:r w:rsidRPr="00070351">
        <w:rPr>
          <w:iCs/>
          <w:lang w:val="en-GB"/>
        </w:rPr>
        <w:t>mM</w:t>
      </w:r>
      <w:proofErr w:type="spellEnd"/>
      <w:r w:rsidRPr="00070351">
        <w:rPr>
          <w:iCs/>
          <w:lang w:val="en-GB"/>
        </w:rPr>
        <w:t xml:space="preserve">, </w:t>
      </w:r>
      <w:proofErr w:type="spellStart"/>
      <w:r w:rsidRPr="00070351">
        <w:rPr>
          <w:i/>
          <w:lang w:val="en-GB"/>
        </w:rPr>
        <w:t>C</w:t>
      </w:r>
      <w:r w:rsidRPr="00070351">
        <w:rPr>
          <w:i/>
          <w:vertAlign w:val="subscript"/>
          <w:lang w:val="en-GB"/>
        </w:rPr>
        <w:t>p</w:t>
      </w:r>
      <w:proofErr w:type="spellEnd"/>
      <w:r w:rsidRPr="00070351">
        <w:rPr>
          <w:iCs/>
          <w:lang w:val="en-GB"/>
        </w:rPr>
        <w:t>(</w:t>
      </w:r>
      <w:r w:rsidRPr="00070351">
        <w:rPr>
          <w:i/>
          <w:lang w:val="en-GB"/>
        </w:rPr>
        <w:t>t</w:t>
      </w:r>
      <w:r w:rsidRPr="00070351">
        <w:rPr>
          <w:iCs/>
          <w:lang w:val="en-GB"/>
        </w:rPr>
        <w:t>) is the concentration of contrast agent in the blood plasma (i.e., the arterial input function</w:t>
      </w:r>
      <w:r w:rsidR="004D6459">
        <w:rPr>
          <w:iCs/>
          <w:lang w:val="en-GB"/>
        </w:rPr>
        <w:t xml:space="preserve"> as estimated from the axillary artery</w:t>
      </w:r>
      <w:r w:rsidRPr="00070351">
        <w:rPr>
          <w:iCs/>
          <w:lang w:val="en-GB"/>
        </w:rPr>
        <w:t xml:space="preserve">) in units of </w:t>
      </w:r>
      <w:proofErr w:type="spellStart"/>
      <w:r w:rsidRPr="00070351">
        <w:rPr>
          <w:iCs/>
          <w:lang w:val="en-GB"/>
        </w:rPr>
        <w:t>mM</w:t>
      </w:r>
      <w:proofErr w:type="spellEnd"/>
      <w:r w:rsidRPr="00070351">
        <w:rPr>
          <w:iCs/>
          <w:lang w:val="en-GB"/>
        </w:rPr>
        <w:t xml:space="preserve">, and </w:t>
      </w:r>
      <w:proofErr w:type="spellStart"/>
      <w:r w:rsidRPr="00070351">
        <w:rPr>
          <w:i/>
          <w:lang w:val="en-GB"/>
        </w:rPr>
        <w:t>K</w:t>
      </w:r>
      <w:r w:rsidRPr="00070351">
        <w:rPr>
          <w:i/>
          <w:vertAlign w:val="superscript"/>
          <w:lang w:val="en-GB"/>
        </w:rPr>
        <w:t>trans</w:t>
      </w:r>
      <w:proofErr w:type="spellEnd"/>
      <w:r w:rsidRPr="00070351">
        <w:rPr>
          <w:i/>
          <w:lang w:val="en-GB"/>
        </w:rPr>
        <w:t xml:space="preserve"> </w:t>
      </w:r>
      <w:r w:rsidRPr="00070351">
        <w:rPr>
          <w:iCs/>
          <w:lang w:val="en-GB"/>
        </w:rPr>
        <w:t xml:space="preserve">is the volume transfer constant in units of mL (blood)/ mL (tissue) /min. As the </w:t>
      </w:r>
      <w:proofErr w:type="spellStart"/>
      <w:r w:rsidRPr="00070351">
        <w:rPr>
          <w:iCs/>
          <w:lang w:val="en-GB"/>
        </w:rPr>
        <w:t>Patlak</w:t>
      </w:r>
      <w:proofErr w:type="spellEnd"/>
      <w:r w:rsidRPr="00070351">
        <w:rPr>
          <w:iCs/>
          <w:lang w:val="en-GB"/>
        </w:rPr>
        <w:t xml:space="preserve"> model assumes no </w:t>
      </w:r>
      <w:proofErr w:type="spellStart"/>
      <w:r w:rsidRPr="00070351">
        <w:rPr>
          <w:iCs/>
          <w:lang w:val="en-GB"/>
        </w:rPr>
        <w:t>intravasation</w:t>
      </w:r>
      <w:proofErr w:type="spellEnd"/>
      <w:r w:rsidRPr="00070351">
        <w:rPr>
          <w:iCs/>
          <w:lang w:val="en-GB"/>
        </w:rPr>
        <w:t xml:space="preserve"> from the tissue to the vessel occurs in the early moments after the injection of the contrast agent, we excluded the washout phase and fit the </w:t>
      </w:r>
      <w:proofErr w:type="spellStart"/>
      <w:r w:rsidRPr="00070351">
        <w:rPr>
          <w:iCs/>
          <w:lang w:val="en-GB"/>
        </w:rPr>
        <w:t>Patlak</w:t>
      </w:r>
      <w:proofErr w:type="spellEnd"/>
      <w:r w:rsidRPr="00070351">
        <w:rPr>
          <w:iCs/>
          <w:lang w:val="en-GB"/>
        </w:rPr>
        <w:t xml:space="preserve"> model to only the enhancement portion of the signal intensity curves, namely the first five post-injection </w:t>
      </w:r>
      <w:r w:rsidR="007243CE">
        <w:rPr>
          <w:iCs/>
          <w:lang w:val="en-GB"/>
        </w:rPr>
        <w:t>acquisitions</w:t>
      </w:r>
      <w:r w:rsidR="004D6459">
        <w:rPr>
          <w:iCs/>
          <w:lang w:val="en-GB"/>
        </w:rPr>
        <w:t xml:space="preserve"> </w:t>
      </w:r>
      <w:r w:rsidR="004D6459" w:rsidRPr="00070351">
        <w:rPr>
          <w:iCs/>
          <w:lang w:val="en-GB"/>
        </w:rPr>
        <w:t>(i.e., 36.35 seconds)</w:t>
      </w:r>
      <w:r w:rsidRPr="00070351">
        <w:rPr>
          <w:iCs/>
          <w:lang w:val="en-GB"/>
        </w:rPr>
        <w:t xml:space="preserve">. The </w:t>
      </w:r>
      <w:proofErr w:type="spellStart"/>
      <w:r w:rsidRPr="00070351">
        <w:rPr>
          <w:iCs/>
          <w:lang w:val="en-GB"/>
        </w:rPr>
        <w:t>Patlak</w:t>
      </w:r>
      <w:proofErr w:type="spellEnd"/>
      <w:r w:rsidRPr="00070351">
        <w:rPr>
          <w:iCs/>
          <w:lang w:val="en-GB"/>
        </w:rPr>
        <w:t xml:space="preserve"> model was fit to the data using the </w:t>
      </w:r>
      <w:proofErr w:type="spellStart"/>
      <w:r w:rsidRPr="00070351">
        <w:rPr>
          <w:i/>
          <w:lang w:val="en-GB"/>
        </w:rPr>
        <w:t>lsqnonlin</w:t>
      </w:r>
      <w:proofErr w:type="spellEnd"/>
      <w:r w:rsidRPr="00070351">
        <w:rPr>
          <w:iCs/>
          <w:lang w:val="en-GB"/>
        </w:rPr>
        <w:t xml:space="preserve"> function in MATLAB to estimate </w:t>
      </w:r>
      <w:proofErr w:type="spellStart"/>
      <w:r w:rsidRPr="00070351">
        <w:rPr>
          <w:i/>
          <w:lang w:val="en-GB"/>
        </w:rPr>
        <w:t>K</w:t>
      </w:r>
      <w:r w:rsidRPr="00070351">
        <w:rPr>
          <w:i/>
          <w:vertAlign w:val="superscript"/>
          <w:lang w:val="en-GB"/>
        </w:rPr>
        <w:t>trans</w:t>
      </w:r>
      <w:proofErr w:type="spellEnd"/>
      <w:r w:rsidRPr="00070351">
        <w:rPr>
          <w:iCs/>
          <w:lang w:val="en-GB"/>
        </w:rPr>
        <w:t xml:space="preserve"> at each voxel within the </w:t>
      </w:r>
      <w:proofErr w:type="spellStart"/>
      <w:r w:rsidRPr="00070351">
        <w:rPr>
          <w:iCs/>
          <w:lang w:val="en-GB"/>
        </w:rPr>
        <w:t>tumor</w:t>
      </w:r>
      <w:proofErr w:type="spellEnd"/>
      <w:r w:rsidRPr="00070351">
        <w:rPr>
          <w:iCs/>
          <w:lang w:val="en-GB"/>
        </w:rPr>
        <w:t xml:space="preserve"> ROI. Voxels for which the estimated parameters fell outside of the physiological range (i.e., 0.001 &lt; </w:t>
      </w:r>
      <w:proofErr w:type="spellStart"/>
      <w:r w:rsidRPr="00070351">
        <w:rPr>
          <w:i/>
          <w:lang w:val="en-GB"/>
        </w:rPr>
        <w:t>K</w:t>
      </w:r>
      <w:r w:rsidRPr="00070351">
        <w:rPr>
          <w:i/>
          <w:vertAlign w:val="superscript"/>
          <w:lang w:val="en-GB"/>
        </w:rPr>
        <w:t>trans</w:t>
      </w:r>
      <w:proofErr w:type="spellEnd"/>
      <w:r w:rsidRPr="00070351">
        <w:rPr>
          <w:iCs/>
          <w:lang w:val="en-GB"/>
        </w:rPr>
        <w:t xml:space="preserve"> &lt; 5.0</w:t>
      </w:r>
      <w:r w:rsidR="00210DFF">
        <w:rPr>
          <w:iCs/>
          <w:lang w:val="en-GB"/>
        </w:rPr>
        <w:t xml:space="preserve"> min</w:t>
      </w:r>
      <w:r w:rsidR="00210DFF" w:rsidRPr="00210DFF">
        <w:rPr>
          <w:iCs/>
          <w:vertAlign w:val="superscript"/>
          <w:lang w:val="en-GB"/>
        </w:rPr>
        <w:t>-1</w:t>
      </w:r>
      <w:r w:rsidRPr="00070351">
        <w:rPr>
          <w:iCs/>
          <w:lang w:val="en-GB"/>
        </w:rPr>
        <w:t>) were eliminated from further analysis.</w:t>
      </w:r>
      <w:r w:rsidRPr="00070351">
        <w:t xml:space="preserve">  </w:t>
      </w:r>
    </w:p>
    <w:p w14:paraId="28EEAE18" w14:textId="453CE066" w:rsidR="00374B7D" w:rsidRPr="00070351" w:rsidRDefault="00374B7D">
      <w:pPr>
        <w:rPr>
          <w:b/>
        </w:rPr>
      </w:pPr>
    </w:p>
    <w:p w14:paraId="4BBFDB0F" w14:textId="42E370A9" w:rsidR="00D05572" w:rsidRDefault="00374B7D" w:rsidP="00156E46">
      <w:pPr>
        <w:spacing w:line="480" w:lineRule="auto"/>
        <w:rPr>
          <w:b/>
        </w:rPr>
      </w:pPr>
      <w:r w:rsidRPr="00070351">
        <w:rPr>
          <w:b/>
        </w:rPr>
        <w:br w:type="page"/>
      </w:r>
      <w:r w:rsidR="00D14840" w:rsidRPr="00BE41CB">
        <w:rPr>
          <w:b/>
        </w:rPr>
        <w:lastRenderedPageBreak/>
        <w:t xml:space="preserve">ADDITIONAL FILE </w:t>
      </w:r>
      <w:r w:rsidRPr="00070351">
        <w:rPr>
          <w:b/>
        </w:rPr>
        <w:t>FIGURE</w:t>
      </w:r>
      <w:r w:rsidR="005553CB">
        <w:rPr>
          <w:b/>
        </w:rPr>
        <w:t xml:space="preserve"> LEGND</w:t>
      </w:r>
    </w:p>
    <w:p w14:paraId="65A78586" w14:textId="77777777" w:rsidR="00156E46" w:rsidRPr="00156E46" w:rsidRDefault="00156E46" w:rsidP="00156E46">
      <w:pPr>
        <w:spacing w:line="480" w:lineRule="auto"/>
        <w:rPr>
          <w:b/>
        </w:rPr>
      </w:pPr>
    </w:p>
    <w:p w14:paraId="076A70BC" w14:textId="1A97B557" w:rsidR="00D05572" w:rsidRPr="00070351" w:rsidRDefault="00167B74" w:rsidP="00156E46">
      <w:pPr>
        <w:spacing w:line="480" w:lineRule="auto"/>
        <w:jc w:val="both"/>
        <w:rPr>
          <w:b/>
        </w:rPr>
      </w:pPr>
      <w:r w:rsidRPr="00167B74">
        <w:rPr>
          <w:b/>
        </w:rPr>
        <w:t>Additional file 1</w:t>
      </w:r>
      <w:r>
        <w:rPr>
          <w:b/>
        </w:rPr>
        <w:t xml:space="preserve">: </w:t>
      </w:r>
      <w:r w:rsidR="00D05572" w:rsidRPr="00070351">
        <w:rPr>
          <w:b/>
        </w:rPr>
        <w:t xml:space="preserve">Figure </w:t>
      </w:r>
      <w:r>
        <w:rPr>
          <w:b/>
        </w:rPr>
        <w:t>S</w:t>
      </w:r>
      <w:r w:rsidR="00D05572" w:rsidRPr="00070351">
        <w:rPr>
          <w:b/>
        </w:rPr>
        <w:t xml:space="preserve">1. </w:t>
      </w:r>
      <w:r w:rsidR="00D05572" w:rsidRPr="00070351">
        <w:rPr>
          <w:bCs/>
        </w:rPr>
        <w:t xml:space="preserve">Receiver operating characteristic curves for each MRI parameter for predicting </w:t>
      </w:r>
      <w:proofErr w:type="spellStart"/>
      <w:r w:rsidR="00D05572" w:rsidRPr="00070351">
        <w:rPr>
          <w:bCs/>
        </w:rPr>
        <w:t>pCR</w:t>
      </w:r>
      <w:proofErr w:type="spellEnd"/>
      <w:r w:rsidR="00D05572" w:rsidRPr="00070351">
        <w:rPr>
          <w:bCs/>
        </w:rPr>
        <w:t xml:space="preserve"> from the relative change from baseline at each serial MRI.</w:t>
      </w:r>
    </w:p>
    <w:p w14:paraId="1431BF02" w14:textId="77777777" w:rsidR="00D05572" w:rsidRPr="00070351" w:rsidRDefault="00D05572" w:rsidP="00156E46">
      <w:pPr>
        <w:spacing w:line="480" w:lineRule="auto"/>
        <w:rPr>
          <w:b/>
        </w:rPr>
      </w:pPr>
    </w:p>
    <w:p w14:paraId="64A34328" w14:textId="77777777" w:rsidR="00E3108E" w:rsidRPr="00070351" w:rsidRDefault="00E3108E" w:rsidP="00156E46">
      <w:pPr>
        <w:spacing w:line="480" w:lineRule="auto"/>
        <w:rPr>
          <w:b/>
        </w:rPr>
      </w:pPr>
    </w:p>
    <w:p w14:paraId="0052DF3B" w14:textId="77777777" w:rsidR="00E3108E" w:rsidRPr="00070351" w:rsidRDefault="00E3108E" w:rsidP="00156E46">
      <w:pPr>
        <w:spacing w:line="480" w:lineRule="auto"/>
        <w:rPr>
          <w:b/>
        </w:rPr>
      </w:pPr>
    </w:p>
    <w:p w14:paraId="0E9972A7" w14:textId="77777777" w:rsidR="00E3108E" w:rsidRPr="00070351" w:rsidRDefault="00E3108E" w:rsidP="00156E46">
      <w:pPr>
        <w:spacing w:line="480" w:lineRule="auto"/>
        <w:rPr>
          <w:b/>
        </w:rPr>
      </w:pPr>
    </w:p>
    <w:p w14:paraId="5FAE299C" w14:textId="77777777" w:rsidR="00E3108E" w:rsidRPr="00070351" w:rsidRDefault="00E3108E" w:rsidP="00156E46">
      <w:pPr>
        <w:spacing w:line="480" w:lineRule="auto"/>
        <w:rPr>
          <w:b/>
        </w:rPr>
      </w:pPr>
    </w:p>
    <w:p w14:paraId="05FDCD49" w14:textId="3ED62266" w:rsidR="000D5BA5" w:rsidRPr="009C6DCF" w:rsidRDefault="000D5BA5" w:rsidP="00070351">
      <w:pPr>
        <w:spacing w:line="480" w:lineRule="auto"/>
        <w:rPr>
          <w:b/>
        </w:rPr>
      </w:pPr>
    </w:p>
    <w:sectPr w:rsidR="000D5BA5" w:rsidRPr="009C6DCF" w:rsidSect="00AD00C3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CB7858" w14:textId="77777777" w:rsidR="004B2563" w:rsidRDefault="004B2563" w:rsidP="00374B7D">
      <w:r>
        <w:separator/>
      </w:r>
    </w:p>
  </w:endnote>
  <w:endnote w:type="continuationSeparator" w:id="0">
    <w:p w14:paraId="04A200D3" w14:textId="77777777" w:rsidR="004B2563" w:rsidRDefault="004B2563" w:rsidP="00374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141941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4F83A2" w14:textId="55124A3C" w:rsidR="00F55416" w:rsidRDefault="00F55416" w:rsidP="001433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42CA16" w14:textId="77777777" w:rsidR="00F55416" w:rsidRDefault="00F55416" w:rsidP="00F5541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1395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C77DCE" w14:textId="704E1428" w:rsidR="00F55416" w:rsidRDefault="00F55416" w:rsidP="001433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215A0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B4A846F" w14:textId="77777777" w:rsidR="00F55416" w:rsidRDefault="00F55416" w:rsidP="00F5541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F194A1" w14:textId="77777777" w:rsidR="004B2563" w:rsidRDefault="004B2563" w:rsidP="00374B7D">
      <w:r>
        <w:separator/>
      </w:r>
    </w:p>
  </w:footnote>
  <w:footnote w:type="continuationSeparator" w:id="0">
    <w:p w14:paraId="21DCC880" w14:textId="77777777" w:rsidR="004B2563" w:rsidRDefault="004B2563" w:rsidP="00374B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D64A42"/>
    <w:multiLevelType w:val="hybridMultilevel"/>
    <w:tmpl w:val="CBA4E2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D43644"/>
    <w:multiLevelType w:val="multilevel"/>
    <w:tmpl w:val="04E40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E840B09"/>
    <w:multiLevelType w:val="multilevel"/>
    <w:tmpl w:val="341A1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89E0967"/>
    <w:multiLevelType w:val="multilevel"/>
    <w:tmpl w:val="D83AD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8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s-E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ewa2rd89fe0oetr5rp2ztn2apewd9ra9wv&quot;&gt;My EndNote Library&lt;record-ids&gt;&lt;item&gt;1&lt;/item&gt;&lt;/record-ids&gt;&lt;/item&gt;&lt;/Libraries&gt;"/>
  </w:docVars>
  <w:rsids>
    <w:rsidRoot w:val="00974285"/>
    <w:rsid w:val="000053E7"/>
    <w:rsid w:val="00011904"/>
    <w:rsid w:val="00011A76"/>
    <w:rsid w:val="000156D8"/>
    <w:rsid w:val="00016B61"/>
    <w:rsid w:val="000201AD"/>
    <w:rsid w:val="00023070"/>
    <w:rsid w:val="00024A82"/>
    <w:rsid w:val="00026900"/>
    <w:rsid w:val="00026AA0"/>
    <w:rsid w:val="00046481"/>
    <w:rsid w:val="0006078F"/>
    <w:rsid w:val="000622C4"/>
    <w:rsid w:val="000627A4"/>
    <w:rsid w:val="00063663"/>
    <w:rsid w:val="00066168"/>
    <w:rsid w:val="00070351"/>
    <w:rsid w:val="00072DA5"/>
    <w:rsid w:val="0007515F"/>
    <w:rsid w:val="00081EC1"/>
    <w:rsid w:val="00082F9A"/>
    <w:rsid w:val="00091C05"/>
    <w:rsid w:val="000A6F03"/>
    <w:rsid w:val="000A7C93"/>
    <w:rsid w:val="000A7E47"/>
    <w:rsid w:val="000B257A"/>
    <w:rsid w:val="000B5AAB"/>
    <w:rsid w:val="000B6ECC"/>
    <w:rsid w:val="000D3591"/>
    <w:rsid w:val="000D5570"/>
    <w:rsid w:val="000D5BA5"/>
    <w:rsid w:val="000D5C22"/>
    <w:rsid w:val="000E0C76"/>
    <w:rsid w:val="000E3A90"/>
    <w:rsid w:val="000F2A30"/>
    <w:rsid w:val="000F384C"/>
    <w:rsid w:val="000F5A58"/>
    <w:rsid w:val="00102099"/>
    <w:rsid w:val="0011015F"/>
    <w:rsid w:val="00116736"/>
    <w:rsid w:val="00116B5C"/>
    <w:rsid w:val="00134788"/>
    <w:rsid w:val="001364B7"/>
    <w:rsid w:val="00145A02"/>
    <w:rsid w:val="001530C3"/>
    <w:rsid w:val="00156E46"/>
    <w:rsid w:val="00167B74"/>
    <w:rsid w:val="0017113A"/>
    <w:rsid w:val="00175D51"/>
    <w:rsid w:val="00177BA6"/>
    <w:rsid w:val="00184FE1"/>
    <w:rsid w:val="00186651"/>
    <w:rsid w:val="001A43C6"/>
    <w:rsid w:val="001A5DE0"/>
    <w:rsid w:val="001B073B"/>
    <w:rsid w:val="001C0142"/>
    <w:rsid w:val="001C5C50"/>
    <w:rsid w:val="001D1C16"/>
    <w:rsid w:val="001D4BF4"/>
    <w:rsid w:val="001E2615"/>
    <w:rsid w:val="001E37B3"/>
    <w:rsid w:val="001E5894"/>
    <w:rsid w:val="00210DFF"/>
    <w:rsid w:val="00226D83"/>
    <w:rsid w:val="00231C75"/>
    <w:rsid w:val="002340E9"/>
    <w:rsid w:val="002379FF"/>
    <w:rsid w:val="00240C3F"/>
    <w:rsid w:val="0024565B"/>
    <w:rsid w:val="00246B69"/>
    <w:rsid w:val="00246B73"/>
    <w:rsid w:val="00247666"/>
    <w:rsid w:val="00255A77"/>
    <w:rsid w:val="002611FD"/>
    <w:rsid w:val="002A08D0"/>
    <w:rsid w:val="002B3F09"/>
    <w:rsid w:val="002C4DB7"/>
    <w:rsid w:val="002C78B8"/>
    <w:rsid w:val="002D602D"/>
    <w:rsid w:val="002E2BE0"/>
    <w:rsid w:val="002F127C"/>
    <w:rsid w:val="002F247C"/>
    <w:rsid w:val="002F5B68"/>
    <w:rsid w:val="003134ED"/>
    <w:rsid w:val="0031541F"/>
    <w:rsid w:val="00322F2D"/>
    <w:rsid w:val="003268CF"/>
    <w:rsid w:val="00335B11"/>
    <w:rsid w:val="003411A8"/>
    <w:rsid w:val="003625E6"/>
    <w:rsid w:val="003630E3"/>
    <w:rsid w:val="003640F9"/>
    <w:rsid w:val="00370D53"/>
    <w:rsid w:val="003722DE"/>
    <w:rsid w:val="00374B7D"/>
    <w:rsid w:val="00374FC3"/>
    <w:rsid w:val="00381B29"/>
    <w:rsid w:val="003A1746"/>
    <w:rsid w:val="003A1D92"/>
    <w:rsid w:val="003A3BF0"/>
    <w:rsid w:val="003A598B"/>
    <w:rsid w:val="003C74E4"/>
    <w:rsid w:val="003D03FA"/>
    <w:rsid w:val="003D21B1"/>
    <w:rsid w:val="003D2E00"/>
    <w:rsid w:val="003E128B"/>
    <w:rsid w:val="003E12D0"/>
    <w:rsid w:val="003E6741"/>
    <w:rsid w:val="003E7121"/>
    <w:rsid w:val="003F67C8"/>
    <w:rsid w:val="00410753"/>
    <w:rsid w:val="00413C6F"/>
    <w:rsid w:val="00417057"/>
    <w:rsid w:val="004248A7"/>
    <w:rsid w:val="00435D3C"/>
    <w:rsid w:val="004360E7"/>
    <w:rsid w:val="00436616"/>
    <w:rsid w:val="00442F8C"/>
    <w:rsid w:val="00444405"/>
    <w:rsid w:val="00452075"/>
    <w:rsid w:val="0046355F"/>
    <w:rsid w:val="0046412C"/>
    <w:rsid w:val="00475BF3"/>
    <w:rsid w:val="00480B63"/>
    <w:rsid w:val="0048686B"/>
    <w:rsid w:val="00494A52"/>
    <w:rsid w:val="004A7A47"/>
    <w:rsid w:val="004B2563"/>
    <w:rsid w:val="004C186B"/>
    <w:rsid w:val="004C2EF1"/>
    <w:rsid w:val="004D6459"/>
    <w:rsid w:val="004E69FF"/>
    <w:rsid w:val="004F4978"/>
    <w:rsid w:val="005026CD"/>
    <w:rsid w:val="00503631"/>
    <w:rsid w:val="00511684"/>
    <w:rsid w:val="00517240"/>
    <w:rsid w:val="0051775A"/>
    <w:rsid w:val="0052049E"/>
    <w:rsid w:val="00533B45"/>
    <w:rsid w:val="00536896"/>
    <w:rsid w:val="00543BEB"/>
    <w:rsid w:val="00547270"/>
    <w:rsid w:val="00551E6A"/>
    <w:rsid w:val="0055418C"/>
    <w:rsid w:val="005553CB"/>
    <w:rsid w:val="005560B3"/>
    <w:rsid w:val="00561F89"/>
    <w:rsid w:val="00582E8C"/>
    <w:rsid w:val="00592D5C"/>
    <w:rsid w:val="005934A3"/>
    <w:rsid w:val="005B523D"/>
    <w:rsid w:val="005B556E"/>
    <w:rsid w:val="005B5834"/>
    <w:rsid w:val="005B5FAE"/>
    <w:rsid w:val="005B6BD1"/>
    <w:rsid w:val="005C3507"/>
    <w:rsid w:val="005D37CA"/>
    <w:rsid w:val="005D7A6A"/>
    <w:rsid w:val="005E6821"/>
    <w:rsid w:val="005F418E"/>
    <w:rsid w:val="00600A11"/>
    <w:rsid w:val="00604A63"/>
    <w:rsid w:val="00606BB0"/>
    <w:rsid w:val="00611E0A"/>
    <w:rsid w:val="00617110"/>
    <w:rsid w:val="006323FA"/>
    <w:rsid w:val="006371EA"/>
    <w:rsid w:val="00650007"/>
    <w:rsid w:val="00664594"/>
    <w:rsid w:val="00665367"/>
    <w:rsid w:val="00671FD2"/>
    <w:rsid w:val="00676395"/>
    <w:rsid w:val="006854C9"/>
    <w:rsid w:val="006874A2"/>
    <w:rsid w:val="006A00D5"/>
    <w:rsid w:val="006A31E3"/>
    <w:rsid w:val="006B3E69"/>
    <w:rsid w:val="006B4B15"/>
    <w:rsid w:val="006C5B12"/>
    <w:rsid w:val="006C76E2"/>
    <w:rsid w:val="006D4BE6"/>
    <w:rsid w:val="006D7772"/>
    <w:rsid w:val="006E09A6"/>
    <w:rsid w:val="006E2851"/>
    <w:rsid w:val="006E7AA8"/>
    <w:rsid w:val="007166E1"/>
    <w:rsid w:val="00717ED2"/>
    <w:rsid w:val="00722BCF"/>
    <w:rsid w:val="007243CE"/>
    <w:rsid w:val="00737290"/>
    <w:rsid w:val="00750A95"/>
    <w:rsid w:val="0075515A"/>
    <w:rsid w:val="00770E90"/>
    <w:rsid w:val="0077217B"/>
    <w:rsid w:val="00772F09"/>
    <w:rsid w:val="00773FE0"/>
    <w:rsid w:val="00781EAF"/>
    <w:rsid w:val="00792BB0"/>
    <w:rsid w:val="007957B9"/>
    <w:rsid w:val="00796868"/>
    <w:rsid w:val="007B6539"/>
    <w:rsid w:val="007B69EC"/>
    <w:rsid w:val="007B78E0"/>
    <w:rsid w:val="007C0522"/>
    <w:rsid w:val="007C09B2"/>
    <w:rsid w:val="007C4948"/>
    <w:rsid w:val="007C78FA"/>
    <w:rsid w:val="007F3DD8"/>
    <w:rsid w:val="007F3EF9"/>
    <w:rsid w:val="007F4322"/>
    <w:rsid w:val="007F535B"/>
    <w:rsid w:val="007F687A"/>
    <w:rsid w:val="007F7065"/>
    <w:rsid w:val="00805A4D"/>
    <w:rsid w:val="00805E5E"/>
    <w:rsid w:val="00822E46"/>
    <w:rsid w:val="0083668E"/>
    <w:rsid w:val="00841668"/>
    <w:rsid w:val="008429CA"/>
    <w:rsid w:val="0085039F"/>
    <w:rsid w:val="00850CDE"/>
    <w:rsid w:val="00861B36"/>
    <w:rsid w:val="008645C7"/>
    <w:rsid w:val="00873A4E"/>
    <w:rsid w:val="008800A5"/>
    <w:rsid w:val="00880386"/>
    <w:rsid w:val="008808B5"/>
    <w:rsid w:val="00890059"/>
    <w:rsid w:val="0089624E"/>
    <w:rsid w:val="008A11C9"/>
    <w:rsid w:val="008A2FC5"/>
    <w:rsid w:val="008C50BB"/>
    <w:rsid w:val="008C7458"/>
    <w:rsid w:val="008F5B55"/>
    <w:rsid w:val="008F6594"/>
    <w:rsid w:val="00915F97"/>
    <w:rsid w:val="009211CF"/>
    <w:rsid w:val="009354A5"/>
    <w:rsid w:val="00937A4F"/>
    <w:rsid w:val="00944955"/>
    <w:rsid w:val="0094610B"/>
    <w:rsid w:val="009624C8"/>
    <w:rsid w:val="009624DD"/>
    <w:rsid w:val="00963570"/>
    <w:rsid w:val="009656D7"/>
    <w:rsid w:val="00967248"/>
    <w:rsid w:val="00974285"/>
    <w:rsid w:val="0097563D"/>
    <w:rsid w:val="00987168"/>
    <w:rsid w:val="009926DB"/>
    <w:rsid w:val="009936F0"/>
    <w:rsid w:val="009A72FC"/>
    <w:rsid w:val="009B19A2"/>
    <w:rsid w:val="009B6381"/>
    <w:rsid w:val="009B6D04"/>
    <w:rsid w:val="009B6FF9"/>
    <w:rsid w:val="009C6DCF"/>
    <w:rsid w:val="009D3AF0"/>
    <w:rsid w:val="009D55CD"/>
    <w:rsid w:val="009E3618"/>
    <w:rsid w:val="009E38A5"/>
    <w:rsid w:val="009E4D8F"/>
    <w:rsid w:val="009E62E9"/>
    <w:rsid w:val="009F2161"/>
    <w:rsid w:val="009F46A9"/>
    <w:rsid w:val="009F7DDB"/>
    <w:rsid w:val="00A03779"/>
    <w:rsid w:val="00A11F4F"/>
    <w:rsid w:val="00A215A0"/>
    <w:rsid w:val="00A226A7"/>
    <w:rsid w:val="00A30C61"/>
    <w:rsid w:val="00A4266C"/>
    <w:rsid w:val="00A56D16"/>
    <w:rsid w:val="00A63319"/>
    <w:rsid w:val="00A65125"/>
    <w:rsid w:val="00A66461"/>
    <w:rsid w:val="00A66484"/>
    <w:rsid w:val="00A851E7"/>
    <w:rsid w:val="00A87043"/>
    <w:rsid w:val="00A97DC2"/>
    <w:rsid w:val="00AC315A"/>
    <w:rsid w:val="00AC6EB5"/>
    <w:rsid w:val="00AD00C3"/>
    <w:rsid w:val="00AD22D0"/>
    <w:rsid w:val="00AD29D5"/>
    <w:rsid w:val="00AD726D"/>
    <w:rsid w:val="00AD7F76"/>
    <w:rsid w:val="00AF37A2"/>
    <w:rsid w:val="00AF6F59"/>
    <w:rsid w:val="00AF7328"/>
    <w:rsid w:val="00AF7836"/>
    <w:rsid w:val="00B0304B"/>
    <w:rsid w:val="00B04D7F"/>
    <w:rsid w:val="00B075BC"/>
    <w:rsid w:val="00B07D10"/>
    <w:rsid w:val="00B105F1"/>
    <w:rsid w:val="00B1297D"/>
    <w:rsid w:val="00B22C4A"/>
    <w:rsid w:val="00B34F40"/>
    <w:rsid w:val="00B46E5A"/>
    <w:rsid w:val="00B77352"/>
    <w:rsid w:val="00B8509C"/>
    <w:rsid w:val="00B852DA"/>
    <w:rsid w:val="00B914FC"/>
    <w:rsid w:val="00BA0B34"/>
    <w:rsid w:val="00BB34CC"/>
    <w:rsid w:val="00BD54C7"/>
    <w:rsid w:val="00BE41CB"/>
    <w:rsid w:val="00BE73CB"/>
    <w:rsid w:val="00BF3BDB"/>
    <w:rsid w:val="00C03AC6"/>
    <w:rsid w:val="00C03FA2"/>
    <w:rsid w:val="00C245C9"/>
    <w:rsid w:val="00C26DE8"/>
    <w:rsid w:val="00C272C5"/>
    <w:rsid w:val="00C31534"/>
    <w:rsid w:val="00C4785E"/>
    <w:rsid w:val="00C47A96"/>
    <w:rsid w:val="00C5295E"/>
    <w:rsid w:val="00C602A8"/>
    <w:rsid w:val="00C83FFB"/>
    <w:rsid w:val="00C8531F"/>
    <w:rsid w:val="00C87A3D"/>
    <w:rsid w:val="00C909CE"/>
    <w:rsid w:val="00C9149D"/>
    <w:rsid w:val="00C92A93"/>
    <w:rsid w:val="00C96AF8"/>
    <w:rsid w:val="00CA2577"/>
    <w:rsid w:val="00CA32A4"/>
    <w:rsid w:val="00CB3653"/>
    <w:rsid w:val="00CB58C1"/>
    <w:rsid w:val="00CB6E78"/>
    <w:rsid w:val="00CB7182"/>
    <w:rsid w:val="00CC1B44"/>
    <w:rsid w:val="00CC46D0"/>
    <w:rsid w:val="00CD1735"/>
    <w:rsid w:val="00CE127B"/>
    <w:rsid w:val="00CE5DE4"/>
    <w:rsid w:val="00CE6DC0"/>
    <w:rsid w:val="00CF323B"/>
    <w:rsid w:val="00D011E3"/>
    <w:rsid w:val="00D0410C"/>
    <w:rsid w:val="00D05572"/>
    <w:rsid w:val="00D14840"/>
    <w:rsid w:val="00D15B8C"/>
    <w:rsid w:val="00D170CC"/>
    <w:rsid w:val="00D217A0"/>
    <w:rsid w:val="00D22090"/>
    <w:rsid w:val="00D272A7"/>
    <w:rsid w:val="00D31A9D"/>
    <w:rsid w:val="00D33922"/>
    <w:rsid w:val="00D403F1"/>
    <w:rsid w:val="00D461A7"/>
    <w:rsid w:val="00D46501"/>
    <w:rsid w:val="00D54E69"/>
    <w:rsid w:val="00D63EDE"/>
    <w:rsid w:val="00D709F4"/>
    <w:rsid w:val="00D83A2E"/>
    <w:rsid w:val="00DA0C0A"/>
    <w:rsid w:val="00DB4841"/>
    <w:rsid w:val="00DB4990"/>
    <w:rsid w:val="00DB5EFC"/>
    <w:rsid w:val="00DC00C5"/>
    <w:rsid w:val="00DD1078"/>
    <w:rsid w:val="00DD1611"/>
    <w:rsid w:val="00DE3BF3"/>
    <w:rsid w:val="00DF11B3"/>
    <w:rsid w:val="00DF7E50"/>
    <w:rsid w:val="00E010F7"/>
    <w:rsid w:val="00E049E1"/>
    <w:rsid w:val="00E15198"/>
    <w:rsid w:val="00E15A0A"/>
    <w:rsid w:val="00E16A15"/>
    <w:rsid w:val="00E2400F"/>
    <w:rsid w:val="00E3108E"/>
    <w:rsid w:val="00E47453"/>
    <w:rsid w:val="00E51425"/>
    <w:rsid w:val="00E549F9"/>
    <w:rsid w:val="00E55F72"/>
    <w:rsid w:val="00E739BF"/>
    <w:rsid w:val="00E73C4F"/>
    <w:rsid w:val="00E91905"/>
    <w:rsid w:val="00EC077F"/>
    <w:rsid w:val="00EC6110"/>
    <w:rsid w:val="00EC7472"/>
    <w:rsid w:val="00ED631B"/>
    <w:rsid w:val="00EE1603"/>
    <w:rsid w:val="00EE27C0"/>
    <w:rsid w:val="00F01D83"/>
    <w:rsid w:val="00F0269E"/>
    <w:rsid w:val="00F03976"/>
    <w:rsid w:val="00F063C9"/>
    <w:rsid w:val="00F22235"/>
    <w:rsid w:val="00F2460D"/>
    <w:rsid w:val="00F34695"/>
    <w:rsid w:val="00F37C67"/>
    <w:rsid w:val="00F45811"/>
    <w:rsid w:val="00F462B8"/>
    <w:rsid w:val="00F46A1C"/>
    <w:rsid w:val="00F55416"/>
    <w:rsid w:val="00F72984"/>
    <w:rsid w:val="00F806E5"/>
    <w:rsid w:val="00F80BD6"/>
    <w:rsid w:val="00F84609"/>
    <w:rsid w:val="00F974D2"/>
    <w:rsid w:val="00FA72ED"/>
    <w:rsid w:val="00FB0B05"/>
    <w:rsid w:val="00FC0A5B"/>
    <w:rsid w:val="00FC6C33"/>
    <w:rsid w:val="00FC7CC3"/>
    <w:rsid w:val="00FD13A5"/>
    <w:rsid w:val="00FD1DA0"/>
    <w:rsid w:val="00FD2E5F"/>
    <w:rsid w:val="00FD6BC0"/>
    <w:rsid w:val="00FF1718"/>
    <w:rsid w:val="00FF1825"/>
    <w:rsid w:val="00FF359A"/>
    <w:rsid w:val="00FF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2488A5"/>
  <w15:chartTrackingRefBased/>
  <w15:docId w15:val="{047D3352-AB1D-45F2-ABB7-C51B2CABC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F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5C2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9211C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4285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2F5B68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9211CF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211CF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2C78B8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78B8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C78B8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C78B8"/>
    <w:rPr>
      <w:rFonts w:ascii="Calibri" w:eastAsia="Times New Roman" w:hAnsi="Calibri" w:cs="Calibri"/>
      <w:noProof/>
      <w:szCs w:val="24"/>
    </w:rPr>
  </w:style>
  <w:style w:type="table" w:styleId="TableGrid">
    <w:name w:val="Table Grid"/>
    <w:basedOn w:val="TableNormal"/>
    <w:uiPriority w:val="39"/>
    <w:rsid w:val="00110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71F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1F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1F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1F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F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FD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FD2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5C2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7B69E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92BB0"/>
    <w:rPr>
      <w:color w:val="808080"/>
    </w:rPr>
  </w:style>
  <w:style w:type="paragraph" w:styleId="Revision">
    <w:name w:val="Revision"/>
    <w:hidden/>
    <w:uiPriority w:val="99"/>
    <w:semiHidden/>
    <w:rsid w:val="00436616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E127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854C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74B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4B7D"/>
  </w:style>
  <w:style w:type="paragraph" w:styleId="Footer">
    <w:name w:val="footer"/>
    <w:basedOn w:val="Normal"/>
    <w:link w:val="FooterChar"/>
    <w:uiPriority w:val="99"/>
    <w:unhideWhenUsed/>
    <w:rsid w:val="00374B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4B7D"/>
  </w:style>
  <w:style w:type="character" w:styleId="LineNumber">
    <w:name w:val="line number"/>
    <w:basedOn w:val="DefaultParagraphFont"/>
    <w:uiPriority w:val="99"/>
    <w:semiHidden/>
    <w:unhideWhenUsed/>
    <w:rsid w:val="00F55416"/>
  </w:style>
  <w:style w:type="character" w:styleId="PageNumber">
    <w:name w:val="page number"/>
    <w:basedOn w:val="DefaultParagraphFont"/>
    <w:uiPriority w:val="99"/>
    <w:semiHidden/>
    <w:unhideWhenUsed/>
    <w:rsid w:val="00F554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4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3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97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95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629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52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123199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03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13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75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521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Texas at Austin</Company>
  <LinksUpToDate>false</LinksUpToDate>
  <CharactersWithSpaces>3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ce, Anna</dc:creator>
  <cp:keywords/>
  <dc:description/>
  <cp:lastModifiedBy>Abirami R.</cp:lastModifiedBy>
  <cp:revision>11</cp:revision>
  <cp:lastPrinted>2021-07-19T22:37:00Z</cp:lastPrinted>
  <dcterms:created xsi:type="dcterms:W3CDTF">2021-11-08T21:36:00Z</dcterms:created>
  <dcterms:modified xsi:type="dcterms:W3CDTF">2021-11-19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